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3A1B2" w14:textId="77777777" w:rsidR="008B4F38" w:rsidRPr="008B4F38" w:rsidRDefault="008B4F38" w:rsidP="008B4F38">
      <w:pPr>
        <w:rPr>
          <w:rFonts w:ascii="Times New Roman" w:hAnsi="Times New Roman" w:cs="Times New Roman"/>
        </w:rPr>
      </w:pPr>
      <w:r w:rsidRPr="001D63F3">
        <w:rPr>
          <w:rFonts w:ascii="Times New Roman" w:hAnsi="Times New Roman" w:cs="Times New Roman"/>
          <w:b/>
          <w:bCs/>
        </w:rPr>
        <w:t>Supplementary Table 2:</w:t>
      </w:r>
      <w:r w:rsidRPr="008B4F38">
        <w:rPr>
          <w:rFonts w:ascii="Times New Roman" w:hAnsi="Times New Roman" w:cs="Times New Roman"/>
        </w:rPr>
        <w:t xml:space="preserve"> Correlations between macrophage marker and complement</w:t>
      </w:r>
    </w:p>
    <w:p w14:paraId="3A2EDD37" w14:textId="0A27ED6F" w:rsidR="008B4F38" w:rsidRPr="008B4F38" w:rsidRDefault="008B4F38" w:rsidP="008B4F38">
      <w:pPr>
        <w:rPr>
          <w:rFonts w:ascii="Times New Roman" w:hAnsi="Times New Roman" w:cs="Times New Roman"/>
        </w:rPr>
      </w:pPr>
      <w:r w:rsidRPr="008B4F38">
        <w:rPr>
          <w:rFonts w:ascii="Times New Roman" w:hAnsi="Times New Roman" w:cs="Times New Roman"/>
        </w:rPr>
        <w:t>gene and protein expression and age at death, brain pH, RIN, and PMI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709"/>
        <w:gridCol w:w="1417"/>
        <w:gridCol w:w="1560"/>
      </w:tblGrid>
      <w:tr w:rsidR="008B4F38" w:rsidRPr="00297317" w14:paraId="65FB1DF0" w14:textId="77777777" w:rsidTr="008B4F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32E95F9F" w14:textId="1E7B6D1E" w:rsidR="008B4F38" w:rsidRPr="00297317" w:rsidRDefault="008B4F38" w:rsidP="005D49B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 xml:space="preserve">Gene/protein of </w:t>
            </w:r>
          </w:p>
          <w:p w14:paraId="3E062C08" w14:textId="77777777" w:rsidR="008B4F38" w:rsidRPr="00297317" w:rsidRDefault="008B4F38" w:rsidP="005D49B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interest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DD3FD82" w14:textId="77777777" w:rsidR="008B4F38" w:rsidRPr="00297317" w:rsidRDefault="008B4F38" w:rsidP="005D49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Covariat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8B12C76" w14:textId="77777777" w:rsidR="008B4F38" w:rsidRPr="00297317" w:rsidRDefault="008B4F38" w:rsidP="005D49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003623D" w14:textId="77777777" w:rsidR="008B4F38" w:rsidRPr="00297317" w:rsidRDefault="008B4F38" w:rsidP="005D49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Correlation</w:t>
            </w:r>
          </w:p>
          <w:p w14:paraId="7CDCA0EA" w14:textId="77777777" w:rsidR="008B4F38" w:rsidRPr="00297317" w:rsidRDefault="008B4F38" w:rsidP="005D49B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 xml:space="preserve">coefficient 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7161A48" w14:textId="77777777" w:rsidR="008B4F38" w:rsidRPr="00297317" w:rsidRDefault="008B4F38" w:rsidP="005D49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i/>
                <w:sz w:val="18"/>
                <w:szCs w:val="18"/>
              </w:rPr>
              <w:t>p</w:t>
            </w:r>
          </w:p>
        </w:tc>
      </w:tr>
      <w:tr w:rsidR="008B4F38" w:rsidRPr="00297317" w14:paraId="257AEA78" w14:textId="77777777" w:rsidTr="008B4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6DB85B99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>CD163 mR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49EED7F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700A1725" w14:textId="649CA119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4E26E9DD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 xml:space="preserve">RIN </w:t>
            </w:r>
          </w:p>
          <w:p w14:paraId="45E6B434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MI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E9BFE77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017DF154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579FCBAD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2855937A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6077646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0.292</w:t>
            </w:r>
          </w:p>
          <w:p w14:paraId="17515C29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-0.413</w:t>
            </w:r>
          </w:p>
          <w:p w14:paraId="274946C5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-0.258</w:t>
            </w:r>
          </w:p>
          <w:p w14:paraId="412CBE0C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240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C839AF6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0.036*</w:t>
            </w:r>
          </w:p>
          <w:p w14:paraId="0FDCCFF3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0.002**</w:t>
            </w:r>
          </w:p>
          <w:p w14:paraId="25224511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065</w:t>
            </w:r>
          </w:p>
          <w:p w14:paraId="2EC061F6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</w:tr>
      <w:tr w:rsidR="008B4F38" w:rsidRPr="00297317" w14:paraId="6F1DF60E" w14:textId="77777777" w:rsidTr="008B4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7781B7BC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>ICAM mR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672A5B3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374BAE5A" w14:textId="67DD2761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6D6C82DE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 xml:space="preserve">RIN </w:t>
            </w:r>
          </w:p>
          <w:p w14:paraId="76E5661F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MI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98BAD9E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5E907810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675AECB4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2637AF00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1416546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82</w:t>
            </w:r>
          </w:p>
          <w:p w14:paraId="04D6F2D8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-0.394</w:t>
            </w:r>
          </w:p>
          <w:p w14:paraId="452EF5BA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-0.263</w:t>
            </w:r>
          </w:p>
          <w:p w14:paraId="3595AF52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A73B2F5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87</w:t>
            </w:r>
          </w:p>
          <w:p w14:paraId="53A5367F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0.003***</w:t>
            </w:r>
          </w:p>
          <w:p w14:paraId="042889A5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055#</w:t>
            </w:r>
          </w:p>
          <w:p w14:paraId="22353AD0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440</w:t>
            </w:r>
          </w:p>
        </w:tc>
      </w:tr>
      <w:tr w:rsidR="008B4F38" w:rsidRPr="00297317" w14:paraId="5D1256FF" w14:textId="77777777" w:rsidTr="008B4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6B7575A3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>CD64 mR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42EE67A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664C9E53" w14:textId="2A3C9246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2462C559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 xml:space="preserve">RIN </w:t>
            </w:r>
          </w:p>
          <w:p w14:paraId="7C39B016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MI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C252424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3</w:t>
            </w:r>
          </w:p>
          <w:p w14:paraId="47E86580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3</w:t>
            </w:r>
          </w:p>
          <w:p w14:paraId="398AB2F9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3</w:t>
            </w:r>
          </w:p>
          <w:p w14:paraId="1900BB46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C1D247A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55</w:t>
            </w:r>
          </w:p>
          <w:p w14:paraId="150D3111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-0.050</w:t>
            </w:r>
          </w:p>
          <w:p w14:paraId="36201D5D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10</w:t>
            </w:r>
          </w:p>
          <w:p w14:paraId="09133781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145049D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268</w:t>
            </w:r>
          </w:p>
          <w:p w14:paraId="0FCED015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724</w:t>
            </w:r>
          </w:p>
          <w:p w14:paraId="0C116F54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433</w:t>
            </w:r>
          </w:p>
          <w:p w14:paraId="13E897C0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289</w:t>
            </w:r>
          </w:p>
        </w:tc>
      </w:tr>
      <w:tr w:rsidR="008B4F38" w:rsidRPr="00297317" w14:paraId="3B5CBBF7" w14:textId="77777777" w:rsidTr="008B4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23A061F6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>MRC1 mR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ADACE5E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172BC83D" w14:textId="70C45FB1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05AD88B5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 xml:space="preserve">RIN </w:t>
            </w:r>
          </w:p>
          <w:p w14:paraId="6D62323C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MI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B2E279F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2</w:t>
            </w:r>
          </w:p>
          <w:p w14:paraId="64B2FA77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2</w:t>
            </w:r>
          </w:p>
          <w:p w14:paraId="413FA33D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2</w:t>
            </w:r>
          </w:p>
          <w:p w14:paraId="4166263D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6D5CC27" w14:textId="0EDB8B31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6</w:t>
            </w:r>
            <w:r w:rsidR="00BC6F5C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5305AD6A" w14:textId="17778004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-0.</w:t>
            </w:r>
            <w:r w:rsidR="00BC6F5C">
              <w:rPr>
                <w:rFonts w:ascii="Arial" w:hAnsi="Arial" w:cs="Arial"/>
                <w:sz w:val="18"/>
                <w:szCs w:val="18"/>
              </w:rPr>
              <w:t>201</w:t>
            </w:r>
          </w:p>
          <w:p w14:paraId="1BDA8CA8" w14:textId="5E76C92E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-0.1</w:t>
            </w:r>
            <w:r w:rsidR="00BC6F5C">
              <w:rPr>
                <w:rFonts w:ascii="Arial" w:hAnsi="Arial" w:cs="Arial"/>
                <w:sz w:val="18"/>
                <w:szCs w:val="18"/>
              </w:rPr>
              <w:t>64</w:t>
            </w:r>
          </w:p>
          <w:p w14:paraId="2A52D802" w14:textId="0E10DE9A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-0.1</w:t>
            </w:r>
            <w:r w:rsidR="00BC6F5C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7358970" w14:textId="38387B35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2</w:t>
            </w:r>
            <w:r w:rsidR="00BC6F5C">
              <w:rPr>
                <w:rFonts w:ascii="Arial" w:hAnsi="Arial" w:cs="Arial"/>
                <w:sz w:val="18"/>
                <w:szCs w:val="18"/>
              </w:rPr>
              <w:t>29</w:t>
            </w:r>
          </w:p>
          <w:p w14:paraId="6BE656D1" w14:textId="69DB821C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</w:t>
            </w:r>
            <w:r w:rsidR="00BC6F5C">
              <w:rPr>
                <w:rFonts w:ascii="Arial" w:hAnsi="Arial" w:cs="Arial"/>
                <w:sz w:val="18"/>
                <w:szCs w:val="18"/>
              </w:rPr>
              <w:t>149</w:t>
            </w:r>
          </w:p>
          <w:p w14:paraId="7E9D748D" w14:textId="251B4E8E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</w:t>
            </w:r>
            <w:r w:rsidR="00BC6F5C">
              <w:rPr>
                <w:rFonts w:ascii="Arial" w:hAnsi="Arial" w:cs="Arial"/>
                <w:sz w:val="18"/>
                <w:szCs w:val="18"/>
              </w:rPr>
              <w:t>242</w:t>
            </w:r>
          </w:p>
          <w:p w14:paraId="798D4353" w14:textId="23A16405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</w:t>
            </w:r>
            <w:r w:rsidR="00BC6F5C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</w:tr>
      <w:tr w:rsidR="008B4F38" w:rsidRPr="00297317" w14:paraId="3658EB51" w14:textId="77777777" w:rsidTr="008B4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6FA3D376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>FN1 mR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AF442CF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07B4039A" w14:textId="38980874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1FFADCED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 xml:space="preserve">RIN </w:t>
            </w:r>
          </w:p>
          <w:p w14:paraId="75FA297D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MI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916A5DC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14E5AFBB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4A93655C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13A45EC1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3D3CDE8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058</w:t>
            </w:r>
          </w:p>
          <w:p w14:paraId="0F8F152D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-0.455</w:t>
            </w:r>
          </w:p>
          <w:p w14:paraId="7F2C154B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-0.494</w:t>
            </w:r>
          </w:p>
          <w:p w14:paraId="5939D60E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-0.22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1AD5C203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679</w:t>
            </w:r>
          </w:p>
          <w:p w14:paraId="1580A849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0.001***</w:t>
            </w:r>
          </w:p>
          <w:p w14:paraId="03C4BF08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&lt;0.0001****</w:t>
            </w:r>
          </w:p>
          <w:p w14:paraId="2DE14676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</w:tr>
      <w:tr w:rsidR="008B4F38" w:rsidRPr="00297317" w14:paraId="7A411E42" w14:textId="77777777" w:rsidTr="008B4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0C486316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>HEXB mR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00E029B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4486D651" w14:textId="3B892D6C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03D8AB62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 xml:space="preserve">RIN </w:t>
            </w:r>
          </w:p>
          <w:p w14:paraId="2A338CCB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MI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6AD1872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098F98F2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64EB32FC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2E0FDACB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1497124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0.325</w:t>
            </w:r>
          </w:p>
          <w:p w14:paraId="69865249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-0.391</w:t>
            </w:r>
          </w:p>
          <w:p w14:paraId="610F9D0C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-0.571</w:t>
            </w:r>
          </w:p>
          <w:p w14:paraId="2F08D018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97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0023F06E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0.017*</w:t>
            </w:r>
          </w:p>
          <w:p w14:paraId="7DCB58EA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0.003***</w:t>
            </w:r>
          </w:p>
          <w:p w14:paraId="7D1F089C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&lt;0.0001****</w:t>
            </w:r>
          </w:p>
          <w:p w14:paraId="2A9A3DC9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</w:tr>
      <w:tr w:rsidR="008B4F38" w:rsidRPr="00297317" w14:paraId="413076E5" w14:textId="77777777" w:rsidTr="008B4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2F32CCCD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>C1qA mR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AE7B402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35F17AE8" w14:textId="18A05590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0C04E961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 xml:space="preserve">RIN </w:t>
            </w:r>
          </w:p>
          <w:p w14:paraId="3379F293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MI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85BBE0D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2296F1F5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13CD19CD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3E638020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A371D60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249</w:t>
            </w:r>
          </w:p>
          <w:p w14:paraId="7F6EA5DE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-0.014</w:t>
            </w:r>
          </w:p>
          <w:p w14:paraId="52DE261D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-0.077</w:t>
            </w:r>
          </w:p>
          <w:p w14:paraId="2F69191A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DF4C9DE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069</w:t>
            </w:r>
          </w:p>
          <w:p w14:paraId="62F1382A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922</w:t>
            </w:r>
          </w:p>
          <w:p w14:paraId="5B04A076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579</w:t>
            </w:r>
          </w:p>
          <w:p w14:paraId="5B8CBCB6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827</w:t>
            </w:r>
          </w:p>
        </w:tc>
      </w:tr>
      <w:tr w:rsidR="008B4F38" w:rsidRPr="00297317" w14:paraId="1C4C7921" w14:textId="77777777" w:rsidTr="008B4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7B4E14CA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>C3 mR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D809545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48EB7D10" w14:textId="59FF3A2C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0D29B88A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 xml:space="preserve">RIN </w:t>
            </w:r>
          </w:p>
          <w:p w14:paraId="149944ED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MI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6F5F3D0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349769D9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2FC48A44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21F923C7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DDE514C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0.302</w:t>
            </w:r>
          </w:p>
          <w:p w14:paraId="04E1BFCF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65</w:t>
            </w:r>
          </w:p>
          <w:p w14:paraId="63880A97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15</w:t>
            </w:r>
          </w:p>
          <w:p w14:paraId="750B2B01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3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87DB1A2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0.027*</w:t>
            </w:r>
          </w:p>
          <w:p w14:paraId="19147FD3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234</w:t>
            </w:r>
          </w:p>
          <w:p w14:paraId="427891AD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409</w:t>
            </w:r>
          </w:p>
          <w:p w14:paraId="26797364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344</w:t>
            </w:r>
          </w:p>
        </w:tc>
      </w:tr>
      <w:tr w:rsidR="008B4F38" w:rsidRPr="00297317" w14:paraId="498718CA" w14:textId="77777777" w:rsidTr="008B4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3CCFAA80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>C4 mR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5CCBD3B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1A8433E9" w14:textId="03AD869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5CC84351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 xml:space="preserve">RIN </w:t>
            </w:r>
          </w:p>
          <w:p w14:paraId="09CB53D2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MI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85B4726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2</w:t>
            </w:r>
          </w:p>
          <w:p w14:paraId="40C56EEC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2</w:t>
            </w:r>
          </w:p>
          <w:p w14:paraId="713D1FB6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2</w:t>
            </w:r>
          </w:p>
          <w:p w14:paraId="50F66A00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84D5699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-0.049</w:t>
            </w:r>
          </w:p>
          <w:p w14:paraId="69FFE1D4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-0.267</w:t>
            </w:r>
          </w:p>
          <w:p w14:paraId="18876F57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-0.051</w:t>
            </w:r>
          </w:p>
          <w:p w14:paraId="1EC7109C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55D4E665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731</w:t>
            </w:r>
          </w:p>
          <w:p w14:paraId="63979398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056</w:t>
            </w:r>
          </w:p>
          <w:p w14:paraId="4906256E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721</w:t>
            </w:r>
          </w:p>
          <w:p w14:paraId="0BD6C66E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479</w:t>
            </w:r>
          </w:p>
        </w:tc>
      </w:tr>
      <w:tr w:rsidR="008B4F38" w:rsidRPr="00297317" w14:paraId="0EA90758" w14:textId="77777777" w:rsidTr="008B4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5ECEEB60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>CD59 mR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328B497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0BA4E238" w14:textId="33110F38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4F873E42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 xml:space="preserve">RIN </w:t>
            </w:r>
          </w:p>
          <w:p w14:paraId="126C417F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MI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E195E9B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6</w:t>
            </w:r>
          </w:p>
          <w:p w14:paraId="0E4F465D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6</w:t>
            </w:r>
          </w:p>
          <w:p w14:paraId="124B2066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6</w:t>
            </w:r>
          </w:p>
          <w:p w14:paraId="6726AEE3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2101F64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221</w:t>
            </w:r>
          </w:p>
          <w:p w14:paraId="4F9132DE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-0.497</w:t>
            </w:r>
          </w:p>
          <w:p w14:paraId="10594BF0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-0.441</w:t>
            </w:r>
          </w:p>
          <w:p w14:paraId="4CC2EF22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214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D5CC6FD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01</w:t>
            </w:r>
          </w:p>
          <w:p w14:paraId="1B4AB75F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&lt;0.0001****</w:t>
            </w:r>
          </w:p>
          <w:p w14:paraId="1C697AE0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0.001**</w:t>
            </w:r>
          </w:p>
          <w:p w14:paraId="159BA22B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13</w:t>
            </w:r>
          </w:p>
        </w:tc>
      </w:tr>
      <w:tr w:rsidR="008B4F38" w:rsidRPr="00297317" w14:paraId="5A809B0A" w14:textId="77777777" w:rsidTr="008B4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058B6588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>CD55 mRN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FC2CC7A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7F2B3564" w14:textId="3081B24F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37AC2BB3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 xml:space="preserve">RIN </w:t>
            </w:r>
          </w:p>
          <w:p w14:paraId="63153AEE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MI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082B28C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5</w:t>
            </w:r>
          </w:p>
          <w:p w14:paraId="710888E3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5</w:t>
            </w:r>
          </w:p>
          <w:p w14:paraId="6F78591C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5</w:t>
            </w:r>
          </w:p>
          <w:p w14:paraId="76FF6FB2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06CE87D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214</w:t>
            </w:r>
          </w:p>
          <w:p w14:paraId="2D1FE1BF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-0.091</w:t>
            </w:r>
          </w:p>
          <w:p w14:paraId="3B242A2A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042</w:t>
            </w:r>
          </w:p>
          <w:p w14:paraId="75725590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-0.071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E495A04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16</w:t>
            </w:r>
          </w:p>
          <w:p w14:paraId="1F0F2A17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507</w:t>
            </w:r>
          </w:p>
          <w:p w14:paraId="23CE77A5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761</w:t>
            </w:r>
          </w:p>
          <w:p w14:paraId="42D0ACC3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608</w:t>
            </w:r>
          </w:p>
        </w:tc>
      </w:tr>
      <w:tr w:rsidR="008B4F38" w:rsidRPr="00297317" w14:paraId="363E9C1D" w14:textId="77777777" w:rsidTr="008B4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12C8C58C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>CD163 protein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B4F4973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6BC1A674" w14:textId="7AA247CE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7F1B9CA2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MI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154F3A7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2</w:t>
            </w:r>
          </w:p>
          <w:p w14:paraId="131430CD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2</w:t>
            </w:r>
          </w:p>
          <w:p w14:paraId="08A0E7DE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FEBD663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269</w:t>
            </w:r>
          </w:p>
          <w:p w14:paraId="358C6A48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-0.328</w:t>
            </w:r>
          </w:p>
          <w:p w14:paraId="66D62F96" w14:textId="77777777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253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41EC68C1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054#</w:t>
            </w:r>
          </w:p>
          <w:p w14:paraId="257B9718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97317">
              <w:rPr>
                <w:rFonts w:ascii="Arial" w:hAnsi="Arial" w:cs="Arial"/>
                <w:b/>
                <w:sz w:val="18"/>
                <w:szCs w:val="18"/>
              </w:rPr>
              <w:t>0.018*</w:t>
            </w:r>
          </w:p>
          <w:p w14:paraId="11604B8A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070#</w:t>
            </w:r>
          </w:p>
        </w:tc>
      </w:tr>
      <w:tr w:rsidR="008B4F38" w:rsidRPr="00297317" w14:paraId="13B3D161" w14:textId="77777777" w:rsidTr="008B4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1AF7DA1B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>C3 protein</w:t>
            </w:r>
          </w:p>
          <w:p w14:paraId="317701EB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 xml:space="preserve">125 </w:t>
            </w:r>
            <w:proofErr w:type="spellStart"/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D91727B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0FE1B7EC" w14:textId="3EA99223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6159870A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MI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29E6E36" w14:textId="0186E3C5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</w:t>
            </w:r>
            <w:r w:rsidR="00C12075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52F6F6D1" w14:textId="2EDCA8C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</w:t>
            </w:r>
            <w:r w:rsidR="00C12075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67678AA9" w14:textId="62439436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5</w:t>
            </w:r>
            <w:r w:rsidR="00C1207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A3F7454" w14:textId="5599D09E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-0.</w:t>
            </w:r>
            <w:r w:rsidR="007D0F2E">
              <w:rPr>
                <w:rFonts w:ascii="Arial" w:hAnsi="Arial" w:cs="Arial"/>
                <w:sz w:val="18"/>
                <w:szCs w:val="18"/>
              </w:rPr>
              <w:t>087</w:t>
            </w:r>
          </w:p>
          <w:p w14:paraId="3F5E6274" w14:textId="08E51C43" w:rsidR="008B4F38" w:rsidRPr="00297317" w:rsidRDefault="007D0F2E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50</w:t>
            </w:r>
          </w:p>
          <w:p w14:paraId="22F3CEDD" w14:textId="5879E82A" w:rsidR="008B4F38" w:rsidRPr="00297317" w:rsidRDefault="007D0F2E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E53BC23" w14:textId="57CC8B71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</w:t>
            </w:r>
            <w:r w:rsidR="007D0F2E">
              <w:rPr>
                <w:rFonts w:ascii="Arial" w:hAnsi="Arial" w:cs="Arial"/>
                <w:sz w:val="18"/>
                <w:szCs w:val="18"/>
              </w:rPr>
              <w:t>542</w:t>
            </w:r>
          </w:p>
          <w:p w14:paraId="6D659255" w14:textId="5D0E5560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</w:t>
            </w:r>
            <w:r w:rsidR="007D0F2E">
              <w:rPr>
                <w:rFonts w:ascii="Arial" w:hAnsi="Arial" w:cs="Arial"/>
                <w:sz w:val="18"/>
                <w:szCs w:val="18"/>
              </w:rPr>
              <w:t>293</w:t>
            </w:r>
          </w:p>
          <w:p w14:paraId="6CABBE63" w14:textId="09EE303A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</w:t>
            </w:r>
            <w:r w:rsidR="007D0F2E">
              <w:rPr>
                <w:rFonts w:ascii="Arial" w:hAnsi="Arial" w:cs="Arial"/>
                <w:sz w:val="18"/>
                <w:szCs w:val="18"/>
              </w:rPr>
              <w:t>999</w:t>
            </w:r>
          </w:p>
        </w:tc>
      </w:tr>
      <w:tr w:rsidR="008B4F38" w:rsidRPr="00297317" w14:paraId="3669B53E" w14:textId="77777777" w:rsidTr="008B4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747441FD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>C3 protein</w:t>
            </w:r>
          </w:p>
          <w:p w14:paraId="2B147941" w14:textId="7641DCDE" w:rsidR="008B4F38" w:rsidRPr="00297317" w:rsidRDefault="000C300C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43</w:t>
            </w:r>
            <w:r w:rsidR="008B4F38" w:rsidRPr="00297317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="008B4F38" w:rsidRPr="00297317">
              <w:rPr>
                <w:rFonts w:ascii="Arial" w:hAnsi="Arial" w:cs="Arial"/>
                <w:b w:val="0"/>
                <w:sz w:val="18"/>
                <w:szCs w:val="18"/>
              </w:rPr>
              <w:t>kDa</w:t>
            </w:r>
            <w:proofErr w:type="spellEnd"/>
            <w:r w:rsidR="008B4F38" w:rsidRPr="00297317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C6D48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7F79459C" w14:textId="0A581C90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6A70656F" w14:textId="77777777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MI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4F04596" w14:textId="11BCC736" w:rsidR="008B4F38" w:rsidRPr="00297317" w:rsidRDefault="007D0F2E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40AA8BC5" w14:textId="1233278E" w:rsidR="008B4F38" w:rsidRPr="00297317" w:rsidRDefault="007D0F2E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69C0DD34" w14:textId="4F812A42" w:rsidR="008B4F38" w:rsidRPr="00297317" w:rsidRDefault="007D0F2E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6F30F86" w14:textId="293EFE3E" w:rsidR="008B4F38" w:rsidRPr="00297317" w:rsidRDefault="008B4F38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1</w:t>
            </w:r>
            <w:r w:rsidR="007D0F2E">
              <w:rPr>
                <w:rFonts w:ascii="Arial" w:hAnsi="Arial" w:cs="Arial"/>
                <w:sz w:val="18"/>
                <w:szCs w:val="18"/>
              </w:rPr>
              <w:t>37</w:t>
            </w:r>
          </w:p>
          <w:p w14:paraId="55A75647" w14:textId="70AC6950" w:rsidR="008B4F38" w:rsidRPr="00297317" w:rsidRDefault="007D0F2E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63</w:t>
            </w:r>
          </w:p>
          <w:p w14:paraId="0FA5D064" w14:textId="21510545" w:rsidR="008B4F38" w:rsidRPr="00297317" w:rsidRDefault="007D0F2E" w:rsidP="005D49B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2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673843B3" w14:textId="3C43EE6D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</w:t>
            </w:r>
            <w:r w:rsidR="007D0F2E">
              <w:rPr>
                <w:rFonts w:ascii="Arial" w:hAnsi="Arial" w:cs="Arial"/>
                <w:sz w:val="18"/>
                <w:szCs w:val="18"/>
              </w:rPr>
              <w:t>348</w:t>
            </w:r>
          </w:p>
          <w:p w14:paraId="748A0CC8" w14:textId="5136C875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</w:t>
            </w:r>
            <w:r w:rsidR="007D0F2E" w:rsidRPr="00297317">
              <w:rPr>
                <w:rFonts w:ascii="Arial" w:hAnsi="Arial" w:cs="Arial"/>
                <w:sz w:val="18"/>
                <w:szCs w:val="18"/>
              </w:rPr>
              <w:t>0</w:t>
            </w:r>
            <w:r w:rsidR="007D0F2E">
              <w:rPr>
                <w:rFonts w:ascii="Arial" w:hAnsi="Arial" w:cs="Arial"/>
                <w:sz w:val="18"/>
                <w:szCs w:val="18"/>
              </w:rPr>
              <w:t>68</w:t>
            </w:r>
            <w:r w:rsidR="007D0F2E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  <w:p w14:paraId="6F193DEE" w14:textId="3DB5106A" w:rsidR="008B4F38" w:rsidRPr="00297317" w:rsidRDefault="008B4F38" w:rsidP="005D4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</w:t>
            </w:r>
            <w:r w:rsidR="007D0F2E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</w:tr>
      <w:tr w:rsidR="008B4F38" w:rsidRPr="00297317" w14:paraId="06A78B6E" w14:textId="77777777" w:rsidTr="008B4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right w:val="single" w:sz="4" w:space="0" w:color="auto"/>
            </w:tcBorders>
          </w:tcPr>
          <w:p w14:paraId="105AE704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 xml:space="preserve">C4 protein </w:t>
            </w:r>
          </w:p>
          <w:p w14:paraId="0A5D2F9E" w14:textId="77777777" w:rsidR="008B4F38" w:rsidRPr="00297317" w:rsidRDefault="008B4F38" w:rsidP="005D49B6">
            <w:pPr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 xml:space="preserve">92 </w:t>
            </w:r>
            <w:proofErr w:type="spellStart"/>
            <w:r w:rsidRPr="00297317">
              <w:rPr>
                <w:rFonts w:ascii="Arial" w:hAnsi="Arial" w:cs="Arial"/>
                <w:b w:val="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8657D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5B5A42E0" w14:textId="714C7D9A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30C47CBE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PMI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CF2580A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782881B9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45058D6B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10F1B6A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hAnsi="Arial" w:cs="Arial"/>
                <w:sz w:val="18"/>
                <w:szCs w:val="18"/>
              </w:rPr>
            </w:pPr>
            <w:r w:rsidRPr="00297317">
              <w:rPr>
                <w:rStyle w:val="CommentReference"/>
                <w:rFonts w:ascii="Arial" w:hAnsi="Arial" w:cs="Arial"/>
                <w:sz w:val="18"/>
                <w:szCs w:val="18"/>
              </w:rPr>
              <w:t>-0.142</w:t>
            </w:r>
          </w:p>
          <w:p w14:paraId="3B9B674F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hAnsi="Arial" w:cs="Arial"/>
                <w:sz w:val="18"/>
                <w:szCs w:val="18"/>
              </w:rPr>
            </w:pPr>
            <w:r w:rsidRPr="00297317">
              <w:rPr>
                <w:rStyle w:val="CommentReference"/>
                <w:rFonts w:ascii="Arial" w:hAnsi="Arial" w:cs="Arial"/>
                <w:sz w:val="18"/>
                <w:szCs w:val="18"/>
              </w:rPr>
              <w:t>-0.083</w:t>
            </w:r>
          </w:p>
          <w:p w14:paraId="53D70536" w14:textId="77777777" w:rsidR="008B4F38" w:rsidRPr="00297317" w:rsidRDefault="008B4F38" w:rsidP="005D49B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ascii="Arial" w:hAnsi="Arial" w:cs="Arial"/>
                <w:sz w:val="18"/>
                <w:szCs w:val="18"/>
              </w:rPr>
            </w:pPr>
            <w:r w:rsidRPr="00297317">
              <w:rPr>
                <w:rStyle w:val="CommentReference"/>
                <w:rFonts w:ascii="Arial" w:hAnsi="Arial" w:cs="Arial"/>
                <w:sz w:val="18"/>
                <w:szCs w:val="18"/>
              </w:rPr>
              <w:t>-0.078</w:t>
            </w: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7AEFC0CE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332</w:t>
            </w:r>
          </w:p>
          <w:p w14:paraId="5AC49705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571</w:t>
            </w:r>
          </w:p>
          <w:p w14:paraId="42E28225" w14:textId="77777777" w:rsidR="008B4F38" w:rsidRPr="00297317" w:rsidRDefault="008B4F38" w:rsidP="005D49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297317">
              <w:rPr>
                <w:rFonts w:ascii="Arial" w:hAnsi="Arial" w:cs="Arial"/>
                <w:sz w:val="18"/>
                <w:szCs w:val="18"/>
              </w:rPr>
              <w:t>0.594</w:t>
            </w:r>
          </w:p>
        </w:tc>
      </w:tr>
    </w:tbl>
    <w:p w14:paraId="1E2BD782" w14:textId="66FAF038" w:rsidR="005D49B6" w:rsidRPr="001D63F3" w:rsidRDefault="001D63F3" w:rsidP="001D63F3">
      <w:pPr>
        <w:rPr>
          <w:rFonts w:ascii="Times New Roman" w:hAnsi="Times New Roman" w:cs="Times New Roman"/>
          <w:color w:val="FF0000"/>
          <w:lang w:val="en-US"/>
        </w:rPr>
      </w:pPr>
      <w:r w:rsidRPr="001D63F3">
        <w:rPr>
          <w:rFonts w:ascii="Times New Roman" w:hAnsi="Times New Roman" w:cs="Times New Roman"/>
        </w:rPr>
        <w:t xml:space="preserve">Bold values denote significant correlations. </w:t>
      </w:r>
      <w:r w:rsidRPr="001D63F3">
        <w:rPr>
          <w:rFonts w:ascii="Times New Roman" w:hAnsi="Times New Roman" w:cs="Times New Roman"/>
          <w:vertAlign w:val="superscript"/>
        </w:rPr>
        <w:t>#</w:t>
      </w:r>
      <w:r w:rsidRPr="001D63F3">
        <w:rPr>
          <w:rFonts w:ascii="Times New Roman" w:hAnsi="Times New Roman" w:cs="Times New Roman"/>
          <w:i/>
          <w:iCs/>
        </w:rPr>
        <w:t xml:space="preserve">p </w:t>
      </w:r>
      <w:r w:rsidRPr="001D63F3">
        <w:rPr>
          <w:rFonts w:ascii="Times New Roman" w:hAnsi="Times New Roman" w:cs="Times New Roman"/>
        </w:rPr>
        <w:t>&lt; 0.</w:t>
      </w:r>
      <w:r w:rsidRPr="001D63F3">
        <w:rPr>
          <w:rFonts w:ascii="Times New Roman" w:hAnsi="Times New Roman" w:cs="Times New Roman"/>
        </w:rPr>
        <w:t xml:space="preserve">1 </w:t>
      </w:r>
      <w:r w:rsidRPr="001D63F3">
        <w:rPr>
          <w:rFonts w:ascii="Times New Roman" w:hAnsi="Times New Roman" w:cs="Times New Roman"/>
        </w:rPr>
        <w:t>*</w:t>
      </w:r>
      <w:r w:rsidRPr="001D63F3">
        <w:rPr>
          <w:rFonts w:ascii="Times New Roman" w:hAnsi="Times New Roman" w:cs="Times New Roman"/>
          <w:i/>
          <w:iCs/>
        </w:rPr>
        <w:t xml:space="preserve">p </w:t>
      </w:r>
      <w:r w:rsidRPr="001D63F3">
        <w:rPr>
          <w:rFonts w:ascii="Times New Roman" w:hAnsi="Times New Roman" w:cs="Times New Roman"/>
        </w:rPr>
        <w:t>&lt; 0.05, **</w:t>
      </w:r>
      <w:r w:rsidRPr="001D63F3">
        <w:rPr>
          <w:rFonts w:ascii="Times New Roman" w:hAnsi="Times New Roman" w:cs="Times New Roman"/>
          <w:i/>
          <w:iCs/>
        </w:rPr>
        <w:t xml:space="preserve">p </w:t>
      </w:r>
      <w:r w:rsidRPr="001D63F3">
        <w:rPr>
          <w:rFonts w:ascii="Times New Roman" w:hAnsi="Times New Roman" w:cs="Times New Roman"/>
        </w:rPr>
        <w:t>&lt; 0.01, ***</w:t>
      </w:r>
      <w:r w:rsidRPr="001D63F3">
        <w:rPr>
          <w:rFonts w:ascii="Times New Roman" w:hAnsi="Times New Roman" w:cs="Times New Roman"/>
          <w:i/>
          <w:iCs/>
        </w:rPr>
        <w:t xml:space="preserve">p </w:t>
      </w:r>
      <w:r w:rsidRPr="001D63F3">
        <w:rPr>
          <w:rFonts w:ascii="Times New Roman" w:hAnsi="Times New Roman" w:cs="Times New Roman"/>
        </w:rPr>
        <w:t>&lt; 0.001</w:t>
      </w:r>
      <w:r>
        <w:rPr>
          <w:rFonts w:ascii="Times New Roman" w:hAnsi="Times New Roman" w:cs="Times New Roman"/>
        </w:rPr>
        <w:t>, *</w:t>
      </w:r>
      <w:r w:rsidRPr="001D63F3">
        <w:rPr>
          <w:rFonts w:ascii="Times New Roman" w:hAnsi="Times New Roman" w:cs="Times New Roman"/>
        </w:rPr>
        <w:t>***</w:t>
      </w:r>
      <w:r w:rsidRPr="001D63F3">
        <w:rPr>
          <w:rFonts w:ascii="Times New Roman" w:hAnsi="Times New Roman" w:cs="Times New Roman"/>
          <w:i/>
          <w:iCs/>
        </w:rPr>
        <w:t xml:space="preserve">p </w:t>
      </w:r>
      <w:r w:rsidRPr="001D63F3">
        <w:rPr>
          <w:rFonts w:ascii="Times New Roman" w:hAnsi="Times New Roman" w:cs="Times New Roman"/>
        </w:rPr>
        <w:t>&lt; 0.</w:t>
      </w:r>
      <w:r>
        <w:rPr>
          <w:rFonts w:ascii="Times New Roman" w:hAnsi="Times New Roman" w:cs="Times New Roman"/>
        </w:rPr>
        <w:t>0</w:t>
      </w:r>
      <w:r w:rsidRPr="001D63F3">
        <w:rPr>
          <w:rFonts w:ascii="Times New Roman" w:hAnsi="Times New Roman" w:cs="Times New Roman"/>
        </w:rPr>
        <w:t>001.</w:t>
      </w:r>
      <w:r w:rsidRPr="001D63F3">
        <w:rPr>
          <w:rFonts w:ascii="Times New Roman" w:hAnsi="Times New Roman" w:cs="Times New Roman"/>
        </w:rPr>
        <w:t xml:space="preserve"> </w:t>
      </w:r>
    </w:p>
    <w:sectPr w:rsidR="005D49B6" w:rsidRPr="001D63F3" w:rsidSect="00F57F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400"/>
    <w:rsid w:val="00031964"/>
    <w:rsid w:val="00035CDA"/>
    <w:rsid w:val="000A2BB1"/>
    <w:rsid w:val="000C300C"/>
    <w:rsid w:val="00104287"/>
    <w:rsid w:val="001D63F3"/>
    <w:rsid w:val="00215569"/>
    <w:rsid w:val="00263511"/>
    <w:rsid w:val="00297317"/>
    <w:rsid w:val="00322518"/>
    <w:rsid w:val="00362C6E"/>
    <w:rsid w:val="00376544"/>
    <w:rsid w:val="00497B0C"/>
    <w:rsid w:val="004B7291"/>
    <w:rsid w:val="00540A72"/>
    <w:rsid w:val="00564744"/>
    <w:rsid w:val="005820CF"/>
    <w:rsid w:val="005D1867"/>
    <w:rsid w:val="005D49B6"/>
    <w:rsid w:val="006B3B1B"/>
    <w:rsid w:val="00726756"/>
    <w:rsid w:val="007A2F02"/>
    <w:rsid w:val="007D0F2E"/>
    <w:rsid w:val="0082020B"/>
    <w:rsid w:val="008358FC"/>
    <w:rsid w:val="008B4F38"/>
    <w:rsid w:val="00905458"/>
    <w:rsid w:val="00964B6E"/>
    <w:rsid w:val="00A2639E"/>
    <w:rsid w:val="00A87D55"/>
    <w:rsid w:val="00BC6F5C"/>
    <w:rsid w:val="00C12075"/>
    <w:rsid w:val="00C7176E"/>
    <w:rsid w:val="00D42400"/>
    <w:rsid w:val="00D51B5F"/>
    <w:rsid w:val="00D8397A"/>
    <w:rsid w:val="00DD0535"/>
    <w:rsid w:val="00E41C7B"/>
    <w:rsid w:val="00E9772F"/>
    <w:rsid w:val="00F33391"/>
    <w:rsid w:val="00F57F4C"/>
    <w:rsid w:val="00FE15A5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42B128"/>
  <w15:docId w15:val="{32D5ABA1-A8E4-1D42-8880-55168AB26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540A72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0A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A72"/>
    <w:rPr>
      <w:rFonts w:ascii="Times New Roman" w:hAnsi="Times New Roman" w:cs="Times New Roman"/>
      <w:sz w:val="18"/>
      <w:szCs w:val="18"/>
    </w:rPr>
  </w:style>
  <w:style w:type="table" w:styleId="LightShading">
    <w:name w:val="Light Shading"/>
    <w:basedOn w:val="TableNormal"/>
    <w:uiPriority w:val="60"/>
    <w:rsid w:val="00263511"/>
    <w:rPr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3511"/>
    <w:rPr>
      <w:sz w:val="16"/>
      <w:szCs w:val="16"/>
    </w:rPr>
  </w:style>
  <w:style w:type="table" w:customStyle="1" w:styleId="ListTable1Light1">
    <w:name w:val="List Table 1 Light1"/>
    <w:basedOn w:val="TableNormal"/>
    <w:uiPriority w:val="46"/>
    <w:rsid w:val="0037654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62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tia Purves-Tyson</dc:creator>
  <cp:keywords/>
  <dc:description/>
  <cp:lastModifiedBy>Tertia Purves-Tyson</cp:lastModifiedBy>
  <cp:revision>3</cp:revision>
  <dcterms:created xsi:type="dcterms:W3CDTF">2020-08-25T04:28:00Z</dcterms:created>
  <dcterms:modified xsi:type="dcterms:W3CDTF">2020-08-25T04:32:00Z</dcterms:modified>
</cp:coreProperties>
</file>